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3402"/>
        <w:gridCol w:w="2595"/>
      </w:tblGrid>
      <w:tr>
        <w:trPr>
          <w:trHeight w:val="256" w:hRule="atLeast"/>
        </w:trPr>
        <w:tc>
          <w:tcPr>
            <w:tcW w:w="9224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 xml:space="preserve">1. The national strategies on leprosy control/elimination adopted by India, Nepal and Indonesia </w:t>
            </w:r>
          </w:p>
        </w:tc>
      </w:tr>
      <w:tr>
        <w:trPr>
          <w:trHeight w:val="256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LEP, Indi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LCP, Nepal</w:t>
            </w:r>
          </w:p>
        </w:tc>
        <w:tc>
          <w:tcPr>
            <w:tcW w:w="2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LCP, Indonesia</w:t>
            </w:r>
          </w:p>
        </w:tc>
      </w:tr>
      <w:tr>
        <w:trPr>
          <w:trHeight w:val="785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arly diagnosis &amp; prompt MDT, through routine and special effort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arly new case detection and their timely and complete management  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9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arly new case detection through active case finding (since 2004)</w:t>
            </w:r>
          </w:p>
        </w:tc>
      </w:tr>
      <w:tr>
        <w:trPr>
          <w:trHeight w:val="1022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Early detection &amp; complete treatment of new leprosy cases.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uality leprosy services in an integrated setup by qualified health  workers  </w:t>
            </w:r>
          </w:p>
        </w:tc>
        <w:tc>
          <w:tcPr>
            <w:tcW w:w="259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vide quality leprosy services, including rehabilitation services , integrated with primary health care and referral</w:t>
            </w:r>
          </w:p>
        </w:tc>
      </w:tr>
      <w:tr>
        <w:trPr>
          <w:trHeight w:val="1040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rrying out house hold contact survey in detection of Multibacillary (MB) &amp; child cases.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vention of leprosy associated impairment and disability  </w:t>
            </w:r>
          </w:p>
        </w:tc>
        <w:tc>
          <w:tcPr>
            <w:tcW w:w="259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cus on Information, Education &amp; Communication (IEC)</w:t>
            </w:r>
          </w:p>
        </w:tc>
      </w:tr>
      <w:tr>
        <w:trPr>
          <w:trHeight w:val="131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ecentralized integrated leprosy services through General Health Care system.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habilitation of people affected by leprosy, including medical and community ba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ehabilit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9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cus on Disability Prevention &amp; Medical Rehabilitation (DPMR) services</w:t>
            </w:r>
          </w:p>
        </w:tc>
      </w:tr>
      <w:tr>
        <w:trPr>
          <w:trHeight w:val="1552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volvement of Accredited Social Health Activists (ASHAs) in the detection &amp; complete treatment of Leprosy cases for leprosy wor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duce stigma and discrimination through advocacy, social mobilization and IEC activities an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address gender equality and social inclus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9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corporation of innovative methods to decrease transmission </w:t>
            </w:r>
          </w:p>
        </w:tc>
      </w:tr>
      <w:tr>
        <w:trPr>
          <w:trHeight w:val="1040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trengthening of Disability Prevention &amp; Medical Rehabilitation (DPMR) services.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rengthen referral centers for complications managemen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184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formation, Education &amp; Communication (IEC) activities in the community to improve  self reporting to Primary Health Centre (PHC) and reduction of stigma.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ingful involvement of people affected by leprosy in leprosy services, and address huma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ight issu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1040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nsive monitoring and supervision at Primary Health Centre/Community Health Centre.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mote and conduct operational researches/studies  </w:t>
            </w:r>
          </w:p>
        </w:tc>
        <w:tc>
          <w:tcPr>
            <w:tcW w:w="2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1296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itoring, supportive supervision including onsite coaching, surveillance and evaluation to ensure/strengthen quality leprosy services</w:t>
            </w:r>
          </w:p>
        </w:tc>
        <w:tc>
          <w:tcPr>
            <w:tcW w:w="2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415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rengthen partnership, co‐operation and coordination with local government, externa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development partners, civil society and community based organizations.</w:t>
            </w:r>
          </w:p>
        </w:tc>
        <w:tc>
          <w:tcPr>
            <w:tcW w:w="2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6T13:44:00Z</dcterms:created>
  <dc:creator>Anuj Tiwari</dc:creator>
  <dc:description/>
  <cp:keywords/>
  <dc:language>en-US</dc:language>
  <cp:lastModifiedBy>Anuj Tiwari</cp:lastModifiedBy>
  <dcterms:modified xsi:type="dcterms:W3CDTF">2017-09-08T11:33:00Z</dcterms:modified>
  <cp:revision>14</cp:revision>
  <dc:subject/>
  <dc:title/>
</cp:coreProperties>
</file>